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12C" w:rsidRPr="004972CA" w:rsidRDefault="00D1712C" w:rsidP="00D1712C">
      <w:pPr>
        <w:pStyle w:val="Default"/>
      </w:pPr>
    </w:p>
    <w:p w:rsidR="00D1712C" w:rsidRPr="004972CA" w:rsidRDefault="00F568F4" w:rsidP="005A01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C76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712C" w:rsidRPr="004972C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1712C" w:rsidRPr="004972CA">
        <w:rPr>
          <w:rFonts w:ascii="Times New Roman" w:hAnsi="Times New Roman" w:cs="Times New Roman"/>
          <w:sz w:val="24"/>
          <w:szCs w:val="24"/>
        </w:rPr>
        <w:t>: List of universities/institutions that offer master's level public health programmes, India 1995 – 2021 (in alphabetical order n=7</w:t>
      </w:r>
      <w:r w:rsidR="0069201E">
        <w:rPr>
          <w:rFonts w:ascii="Times New Roman" w:hAnsi="Times New Roman" w:cs="Times New Roman"/>
          <w:sz w:val="24"/>
          <w:szCs w:val="24"/>
        </w:rPr>
        <w:t>6 institutions and 92</w:t>
      </w:r>
      <w:r w:rsidR="00D1712C" w:rsidRPr="004972CA">
        <w:rPr>
          <w:rFonts w:ascii="Times New Roman" w:hAnsi="Times New Roman" w:cs="Times New Roman"/>
          <w:sz w:val="24"/>
          <w:szCs w:val="24"/>
        </w:rPr>
        <w:t xml:space="preserve"> programmes)</w:t>
      </w:r>
    </w:p>
    <w:tbl>
      <w:tblPr>
        <w:tblW w:w="9382" w:type="dxa"/>
        <w:tblInd w:w="93" w:type="dxa"/>
        <w:tblLook w:val="04A0" w:firstRow="1" w:lastRow="0" w:firstColumn="1" w:lastColumn="0" w:noHBand="0" w:noVBand="1"/>
      </w:tblPr>
      <w:tblGrid>
        <w:gridCol w:w="663"/>
        <w:gridCol w:w="6716"/>
        <w:gridCol w:w="963"/>
        <w:gridCol w:w="870"/>
        <w:gridCol w:w="763"/>
      </w:tblGrid>
      <w:tr w:rsidR="00BC445D" w:rsidRPr="00BC445D" w:rsidTr="00EF7493">
        <w:trPr>
          <w:trHeight w:val="751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.no</w:t>
            </w:r>
          </w:p>
        </w:tc>
        <w:tc>
          <w:tcPr>
            <w:tcW w:w="6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ame of the Institutions/Universities and their location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umber of Master's Public Health Programmes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riva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ubli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otal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hutha Menon Centre for Health Science Studies SCTIMST,</w:t>
            </w:r>
            <w:r w:rsidR="0006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iruvananthapuram, Keral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l India Institute of Hygiene and Public Health, Kolkatta, West Benga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l India Institute of Medical Sciences, Jodhpur, Rajastha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l India Institute of Medical Sciences, Rishikesh, Uttarakha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l India Institute of Medical Sciences, Raipur, Chhattisgar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ity University, Noida, Uttar Prades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rita Institute of Medical Sciences and Research Centre, Kochi, Keral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sian Institite of Public Health University, Bhubaneswar, Odish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 J Government Medical College, Pune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entral University of Kerala, Kasargo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entral University of Tamil Nadu, Thiruvaru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hitkara University, Chandigar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hristian Medical College, Vellore, Tamil Nadu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tta Meghe Institute of Medical Sciences, Wardha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lhi Pharmaceutical Sciences and Research University, Pushp Vihar, New Delh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r Shankarrao Chavan Government Medical College, Nanded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r. Rammanohar Lohia Avadh University, Ayodhya, Uttar Prades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dward &amp; Cynthia Institute of Public Health, Mangalauru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ternal University, Sirmour, Himachal Prades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obal Institute of Healthcare Management, Najafgarh, Delhi-National Capital Reg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1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obal Institute of Public Health, Thiruvananthapuram, Keral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overnment Medical College, Akola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overnment Medical College, Aurangabad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4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overnment Medical College, Chandrapur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5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overnment Medical College, Gondia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26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overnment Medical College, Nagpur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rant Government Medical College, Mumbai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8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CMR - National Institute of Epidemiology, Chennai, Tamil Nadu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9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CRI - Sam Global University, Bhopal, Madhya Prades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dian Institute of Health Management Research, Jaipur, Rajastha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1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dian Institute of Public Health - Delhi-National Capital Reg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2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dian Institute of Public Health – Gandhinagar, Gujara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3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dian Institute of Public Health – Hyderabad, Telanga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4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dian Institute of Public Health – Shillong, Meghalay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5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stitute of Public Health, Kalyani, West Benga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6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terdisciplinary School of Health Sciences, Savitribai Phule Pune University, Pune, Mahar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7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agadguru Sri Shivarathreeswara University, Mysuru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8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awaharlal Institute of Postgraduate Medical Education and Research, Puducherr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9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Jawaharlal Nehru University, Munirka, New Delh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0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Jodhpur School of Public Health, Jodhpur, </w:t>
            </w:r>
            <w:r w:rsidR="00034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Jaipur </w:t>
            </w: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ajastha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1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alinga Institute of Industrial Technology University, Bhubaneswar, Odish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2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arnatak Lingayat Education Academy of Higher Education and Research, Belgaum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3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arnataka State Rural Development &amp; Panchayat Raj University, Gadag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PC Medical College, Kolkatta, West Benga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5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rishna Institute of Medical Sciences, Karad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6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hatma Gandhi University, Kottayam, Keral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7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hatma Jyoti Rao Phoole University, Jaipur, Rajastha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8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nsarovar Global University, Sehore, Madhya Prades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9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D Goenka University, Sohna, Harya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0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T World Peace University, Pune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1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S Ramaiah University of Applied Sciences, Bengaluru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tional Centre for Disease Control, Shamnath Marg, New Delh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tional Institute of Mental Health and Neuro Sciences, Bengaluru, Kara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tional Institute of Public Health Training &amp; Reearc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5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itte University - KS Hegde Medical Academy, Mangaluru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6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ida International University, Gautham Budh Nagar, Uttar Prades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57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dmashree School of Public Health, Bengaluru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8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njab University, Chandigar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9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rul University, Ahmedabad, Gujara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0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st Graduate Institute of Medical Education and Research, Chandigar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1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asanna School of Public Health Manipal University, Manipal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2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avara Institute of Medical Sciences, Ahmed Nagar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3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ajiv Gandhi University of Health Sciences, Bengaluru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4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halom Institute of Health &amp; Allied Sciences SHUATS, Allahabad, Uttar Prades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ri Devaraj Urs Academy of Higher Education and Research, Kolar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6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ri Ramachandra Medical College and Research Institute, Chennai, Tamil Nadu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7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ri Ramaswamy Memorial Institute of Science and Technology, Chennai, Tamil Nadu and Gangtok, Sikki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8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ymbiosis Institute of Health Sciences, Pune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9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ata Institute of Social Sciences, Mumbai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0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Global Open University, Dimapur, Nagala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1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Tamil Nadu Dr. M.G.R. Medical Univeristy, Chennai, Tamil Nadu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2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niversity of Hyderabad, Telanga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niversity of Lucknow, Uttar Pradesh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4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tkal University, Bhubaneswar, Odish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5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asantrao Naik Government Medical College, Yavatmal, Maharashtr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6</w:t>
            </w:r>
          </w:p>
        </w:tc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nepoya Medical College, Mangaluru, Karnata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</w:t>
            </w:r>
          </w:p>
        </w:tc>
      </w:tr>
      <w:tr w:rsidR="00BC445D" w:rsidRPr="00BC445D" w:rsidTr="00EF7493">
        <w:trPr>
          <w:trHeight w:val="39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tal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4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45D" w:rsidRPr="00BC445D" w:rsidRDefault="00BC445D" w:rsidP="00BC4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C4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2</w:t>
            </w:r>
          </w:p>
        </w:tc>
      </w:tr>
    </w:tbl>
    <w:p w:rsidR="00D1712C" w:rsidRPr="004972CA" w:rsidRDefault="00D1712C">
      <w:pPr>
        <w:rPr>
          <w:rFonts w:ascii="Times New Roman" w:hAnsi="Times New Roman" w:cs="Times New Roman"/>
          <w:sz w:val="24"/>
          <w:szCs w:val="24"/>
        </w:rPr>
      </w:pPr>
    </w:p>
    <w:p w:rsidR="001339F7" w:rsidRDefault="001339F7">
      <w:pPr>
        <w:rPr>
          <w:rFonts w:ascii="Times New Roman" w:hAnsi="Times New Roman" w:cs="Times New Roman"/>
          <w:sz w:val="24"/>
          <w:szCs w:val="24"/>
        </w:rPr>
      </w:pPr>
    </w:p>
    <w:p w:rsidR="00F568F4" w:rsidRDefault="00F568F4">
      <w:pPr>
        <w:rPr>
          <w:rFonts w:ascii="Times New Roman" w:hAnsi="Times New Roman" w:cs="Times New Roman"/>
          <w:sz w:val="24"/>
          <w:szCs w:val="24"/>
        </w:rPr>
      </w:pPr>
    </w:p>
    <w:p w:rsidR="0009161B" w:rsidRDefault="0009161B" w:rsidP="00F568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9161B" w:rsidRDefault="0009161B" w:rsidP="00F568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9161B" w:rsidRDefault="0009161B" w:rsidP="00F568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9161B" w:rsidRDefault="0009161B" w:rsidP="00F568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9161B" w:rsidRDefault="0009161B" w:rsidP="00F568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568F4" w:rsidRPr="004972CA" w:rsidRDefault="00F568F4" w:rsidP="00F568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972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7638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4972C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972CA">
        <w:rPr>
          <w:rFonts w:ascii="Times New Roman" w:hAnsi="Times New Roman" w:cs="Times New Roman"/>
          <w:sz w:val="24"/>
          <w:szCs w:val="24"/>
        </w:rPr>
        <w:t xml:space="preserve">: </w:t>
      </w:r>
      <w:r w:rsidRPr="004972CA">
        <w:rPr>
          <w:rFonts w:ascii="Times New Roman" w:hAnsi="Times New Roman" w:cs="Times New Roman"/>
          <w:b/>
          <w:bCs/>
          <w:sz w:val="24"/>
          <w:szCs w:val="24"/>
        </w:rPr>
        <w:t>Geographical distribution of public health master's programmes by type of institutions, India 1995-2021</w:t>
      </w:r>
    </w:p>
    <w:tbl>
      <w:tblPr>
        <w:tblW w:w="9878" w:type="dxa"/>
        <w:tblInd w:w="93" w:type="dxa"/>
        <w:tblLook w:val="04A0" w:firstRow="1" w:lastRow="0" w:firstColumn="1" w:lastColumn="0" w:noHBand="0" w:noVBand="1"/>
      </w:tblPr>
      <w:tblGrid>
        <w:gridCol w:w="5993"/>
        <w:gridCol w:w="1390"/>
        <w:gridCol w:w="1299"/>
        <w:gridCol w:w="1196"/>
      </w:tblGrid>
      <w:tr w:rsidR="00B92A8A" w:rsidRPr="00B92A8A" w:rsidTr="00B92A8A">
        <w:trPr>
          <w:trHeight w:val="320"/>
        </w:trPr>
        <w:tc>
          <w:tcPr>
            <w:tcW w:w="98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istribution of Public health master's programme by type of institutions</w:t>
            </w:r>
          </w:p>
        </w:tc>
      </w:tr>
      <w:tr w:rsidR="00B92A8A" w:rsidRPr="00B92A8A" w:rsidTr="00B92A8A">
        <w:trPr>
          <w:trHeight w:val="320"/>
        </w:trPr>
        <w:tc>
          <w:tcPr>
            <w:tcW w:w="5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Regions (States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rivate n (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ublic n (%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otal n (%)</w:t>
            </w:r>
          </w:p>
        </w:tc>
      </w:tr>
      <w:tr w:rsidR="00B92A8A" w:rsidRPr="00B92A8A" w:rsidTr="00B92A8A">
        <w:trPr>
          <w:trHeight w:val="3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rth (Chandigarh, Delhi, Haryana, Himachal Pradesh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 (1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 (1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 (12)</w:t>
            </w:r>
          </w:p>
        </w:tc>
      </w:tr>
      <w:tr w:rsidR="00B92A8A" w:rsidRPr="00B92A8A" w:rsidTr="00B92A8A">
        <w:trPr>
          <w:trHeight w:val="3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outh (Karnataka, Kerala, Puducherry, Tamil Nadu, Telangana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 (3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 (3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1 (34)</w:t>
            </w:r>
          </w:p>
        </w:tc>
      </w:tr>
      <w:tr w:rsidR="00B92A8A" w:rsidRPr="00B92A8A" w:rsidTr="00B92A8A">
        <w:trPr>
          <w:trHeight w:val="3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entral (Chhattisgarh, Madhya Pradesh, Uttar Pradesh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 (1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 (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 (10)</w:t>
            </w:r>
          </w:p>
        </w:tc>
      </w:tr>
      <w:tr w:rsidR="00B92A8A" w:rsidRPr="00B92A8A" w:rsidTr="00B92A8A">
        <w:trPr>
          <w:trHeight w:val="3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rtheast (Meghalaya, Nagaland, Sikkim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 (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 (3)</w:t>
            </w:r>
          </w:p>
        </w:tc>
      </w:tr>
      <w:tr w:rsidR="00B92A8A" w:rsidRPr="00B92A8A" w:rsidTr="00B92A8A">
        <w:trPr>
          <w:trHeight w:val="320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ast (Odisha, West Benga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 (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 (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 (6)</w:t>
            </w:r>
          </w:p>
        </w:tc>
      </w:tr>
      <w:tr w:rsidR="00B92A8A" w:rsidRPr="00B92A8A" w:rsidTr="00B92A8A">
        <w:trPr>
          <w:trHeight w:val="336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est (Gujarat, Maharashtra, Rajasthan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 (34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 (35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2 (35)</w:t>
            </w:r>
          </w:p>
        </w:tc>
      </w:tr>
      <w:tr w:rsidR="00B92A8A" w:rsidRPr="00B92A8A" w:rsidTr="00B92A8A">
        <w:trPr>
          <w:trHeight w:val="336"/>
        </w:trPr>
        <w:tc>
          <w:tcPr>
            <w:tcW w:w="5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tal n (%)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8 (63)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4 (37)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A8A" w:rsidRPr="00B92A8A" w:rsidRDefault="00B92A8A" w:rsidP="00B92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92A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2 (100)</w:t>
            </w:r>
          </w:p>
        </w:tc>
      </w:tr>
    </w:tbl>
    <w:p w:rsidR="00F568F4" w:rsidRPr="004972CA" w:rsidRDefault="00F568F4">
      <w:pPr>
        <w:rPr>
          <w:rFonts w:ascii="Times New Roman" w:hAnsi="Times New Roman" w:cs="Times New Roman"/>
          <w:sz w:val="24"/>
          <w:szCs w:val="24"/>
        </w:rPr>
      </w:pPr>
    </w:p>
    <w:p w:rsidR="00C80F6B" w:rsidRPr="004972CA" w:rsidRDefault="00C80F6B" w:rsidP="00C80F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80F6B" w:rsidRPr="004972CA" w:rsidSect="00EF7493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5379" w:rsidRDefault="00DD5379" w:rsidP="00355F0E">
      <w:pPr>
        <w:spacing w:after="0" w:line="240" w:lineRule="auto"/>
      </w:pPr>
      <w:r>
        <w:separator/>
      </w:r>
    </w:p>
  </w:endnote>
  <w:endnote w:type="continuationSeparator" w:id="0">
    <w:p w:rsidR="00DD5379" w:rsidRDefault="00DD5379" w:rsidP="00355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744994"/>
      <w:docPartObj>
        <w:docPartGallery w:val="Page Numbers (Bottom of Page)"/>
        <w:docPartUnique/>
      </w:docPartObj>
    </w:sdtPr>
    <w:sdtEndPr/>
    <w:sdtContent>
      <w:p w:rsidR="00355F0E" w:rsidRDefault="0026271F">
        <w:pPr>
          <w:pStyle w:val="Footer"/>
          <w:jc w:val="right"/>
        </w:pPr>
        <w:r>
          <w:fldChar w:fldCharType="begin"/>
        </w:r>
        <w:r w:rsidR="004D400B">
          <w:instrText xml:space="preserve"> PAGE   \* MERGEFORMAT </w:instrText>
        </w:r>
        <w:r>
          <w:fldChar w:fldCharType="separate"/>
        </w:r>
        <w:r w:rsidR="006C763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55F0E" w:rsidRDefault="00355F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5379" w:rsidRDefault="00DD5379" w:rsidP="00355F0E">
      <w:pPr>
        <w:spacing w:after="0" w:line="240" w:lineRule="auto"/>
      </w:pPr>
      <w:r>
        <w:separator/>
      </w:r>
    </w:p>
  </w:footnote>
  <w:footnote w:type="continuationSeparator" w:id="0">
    <w:p w:rsidR="00DD5379" w:rsidRDefault="00DD5379" w:rsidP="00355F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zcxNzEzNDE0MjczMzdU0lEKTi0uzszPAymwqAUAI4I16ywAAAA="/>
  </w:docVars>
  <w:rsids>
    <w:rsidRoot w:val="00D1712C"/>
    <w:rsid w:val="0002669B"/>
    <w:rsid w:val="00034327"/>
    <w:rsid w:val="0006752D"/>
    <w:rsid w:val="00077189"/>
    <w:rsid w:val="0009161B"/>
    <w:rsid w:val="000F149D"/>
    <w:rsid w:val="001339F7"/>
    <w:rsid w:val="0014476D"/>
    <w:rsid w:val="001A5D8F"/>
    <w:rsid w:val="0026271F"/>
    <w:rsid w:val="00267E6B"/>
    <w:rsid w:val="002D0600"/>
    <w:rsid w:val="0031492A"/>
    <w:rsid w:val="00355F0E"/>
    <w:rsid w:val="00412582"/>
    <w:rsid w:val="00430E39"/>
    <w:rsid w:val="0045728C"/>
    <w:rsid w:val="004972CA"/>
    <w:rsid w:val="004C35E5"/>
    <w:rsid w:val="004D2B02"/>
    <w:rsid w:val="004D400B"/>
    <w:rsid w:val="005A0166"/>
    <w:rsid w:val="005A06D3"/>
    <w:rsid w:val="005A66A3"/>
    <w:rsid w:val="0069201E"/>
    <w:rsid w:val="006B3FF7"/>
    <w:rsid w:val="006C7638"/>
    <w:rsid w:val="00744777"/>
    <w:rsid w:val="0078290D"/>
    <w:rsid w:val="00793A7A"/>
    <w:rsid w:val="007D0DED"/>
    <w:rsid w:val="0086458B"/>
    <w:rsid w:val="009A6513"/>
    <w:rsid w:val="00AA1156"/>
    <w:rsid w:val="00B616CC"/>
    <w:rsid w:val="00B66C87"/>
    <w:rsid w:val="00B92A8A"/>
    <w:rsid w:val="00BC445D"/>
    <w:rsid w:val="00C80F6B"/>
    <w:rsid w:val="00C90B20"/>
    <w:rsid w:val="00CE335B"/>
    <w:rsid w:val="00D1712C"/>
    <w:rsid w:val="00DD5379"/>
    <w:rsid w:val="00DF1847"/>
    <w:rsid w:val="00E5564E"/>
    <w:rsid w:val="00EA6077"/>
    <w:rsid w:val="00EF7493"/>
    <w:rsid w:val="00F25A23"/>
    <w:rsid w:val="00F5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0F9E0D-D81A-40F3-B417-843EDCDBE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171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55F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5F0E"/>
  </w:style>
  <w:style w:type="paragraph" w:styleId="Footer">
    <w:name w:val="footer"/>
    <w:basedOn w:val="Normal"/>
    <w:link w:val="FooterChar"/>
    <w:uiPriority w:val="99"/>
    <w:unhideWhenUsed/>
    <w:rsid w:val="00355F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4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926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avel</dc:creator>
  <cp:lastModifiedBy>Jini Mol J.</cp:lastModifiedBy>
  <cp:revision>15</cp:revision>
  <dcterms:created xsi:type="dcterms:W3CDTF">2021-09-24T14:49:00Z</dcterms:created>
  <dcterms:modified xsi:type="dcterms:W3CDTF">2022-01-24T14:47:00Z</dcterms:modified>
</cp:coreProperties>
</file>